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1056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28"/>
        <w:gridCol w:w="835"/>
        <w:gridCol w:w="939"/>
        <w:gridCol w:w="1083"/>
        <w:gridCol w:w="992"/>
        <w:gridCol w:w="883"/>
        <w:gridCol w:w="927"/>
        <w:gridCol w:w="1283"/>
        <w:gridCol w:w="927"/>
        <w:gridCol w:w="1276"/>
      </w:tblGrid>
      <w:tr w:rsidR="00D46574" w:rsidRPr="00B357B0" w:rsidTr="00D46574">
        <w:tc>
          <w:tcPr>
            <w:tcW w:w="10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357B0">
              <w:rPr>
                <w:b/>
                <w:sz w:val="20"/>
                <w:szCs w:val="20"/>
                <w:lang w:val="en-GB"/>
              </w:rPr>
              <w:t>Sampling location</w:t>
            </w:r>
          </w:p>
        </w:tc>
        <w:tc>
          <w:tcPr>
            <w:tcW w:w="83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357B0">
              <w:rPr>
                <w:b/>
                <w:sz w:val="20"/>
                <w:szCs w:val="20"/>
                <w:lang w:val="en-GB"/>
              </w:rPr>
              <w:t>Period</w:t>
            </w:r>
          </w:p>
        </w:tc>
        <w:tc>
          <w:tcPr>
            <w:tcW w:w="2022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357B0">
              <w:rPr>
                <w:b/>
                <w:sz w:val="20"/>
                <w:szCs w:val="20"/>
                <w:lang w:val="en-GB"/>
              </w:rPr>
              <w:t xml:space="preserve">Temperature </w:t>
            </w:r>
          </w:p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357B0">
              <w:rPr>
                <w:b/>
                <w:sz w:val="20"/>
                <w:szCs w:val="20"/>
                <w:lang w:val="en-GB"/>
              </w:rPr>
              <w:t>(ºC)</w:t>
            </w:r>
          </w:p>
        </w:tc>
        <w:tc>
          <w:tcPr>
            <w:tcW w:w="187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357B0">
              <w:rPr>
                <w:b/>
                <w:sz w:val="20"/>
                <w:szCs w:val="20"/>
                <w:lang w:val="en-GB"/>
              </w:rPr>
              <w:t>pH</w:t>
            </w:r>
          </w:p>
        </w:tc>
        <w:tc>
          <w:tcPr>
            <w:tcW w:w="221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357B0">
              <w:rPr>
                <w:b/>
                <w:sz w:val="20"/>
                <w:szCs w:val="20"/>
                <w:lang w:val="en-GB"/>
              </w:rPr>
              <w:t>Conductivity</w:t>
            </w:r>
          </w:p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357B0">
              <w:rPr>
                <w:b/>
                <w:sz w:val="20"/>
                <w:szCs w:val="20"/>
                <w:lang w:val="en-GB"/>
              </w:rPr>
              <w:t xml:space="preserve"> (Ms/cm)</w:t>
            </w:r>
          </w:p>
        </w:tc>
        <w:tc>
          <w:tcPr>
            <w:tcW w:w="2203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357B0">
              <w:rPr>
                <w:b/>
                <w:sz w:val="20"/>
                <w:szCs w:val="20"/>
                <w:lang w:val="en-GB"/>
              </w:rPr>
              <w:t>Turbidity</w:t>
            </w:r>
          </w:p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357B0">
              <w:rPr>
                <w:b/>
                <w:sz w:val="20"/>
                <w:szCs w:val="20"/>
                <w:lang w:val="en-GB"/>
              </w:rPr>
              <w:t>(FTU)</w:t>
            </w:r>
          </w:p>
        </w:tc>
      </w:tr>
      <w:tr w:rsidR="00D46574" w:rsidRPr="00B357B0" w:rsidTr="00D46574">
        <w:tc>
          <w:tcPr>
            <w:tcW w:w="1028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357B0">
              <w:rPr>
                <w:b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357B0">
              <w:rPr>
                <w:b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357B0">
              <w:rPr>
                <w:b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357B0">
              <w:rPr>
                <w:b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357B0">
              <w:rPr>
                <w:b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357B0">
              <w:rPr>
                <w:b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357B0">
              <w:rPr>
                <w:b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357B0">
              <w:rPr>
                <w:b/>
                <w:sz w:val="20"/>
                <w:szCs w:val="20"/>
              </w:rPr>
              <w:t>Range</w:t>
            </w:r>
            <w:proofErr w:type="spellEnd"/>
          </w:p>
        </w:tc>
      </w:tr>
      <w:tr w:rsidR="00D46574" w:rsidRPr="00B357B0" w:rsidTr="00D46574">
        <w:tc>
          <w:tcPr>
            <w:tcW w:w="10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AM/W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6.7</w:t>
            </w:r>
          </w:p>
        </w:tc>
        <w:tc>
          <w:tcPr>
            <w:tcW w:w="10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0.2-23.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.0</w:t>
            </w:r>
          </w:p>
        </w:tc>
        <w:tc>
          <w:tcPr>
            <w:tcW w:w="8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6-8.5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44.7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37.8-50.2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5.3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3.3-8.3</w:t>
            </w:r>
          </w:p>
        </w:tc>
      </w:tr>
      <w:tr w:rsidR="00D46574" w:rsidRPr="00B357B0" w:rsidTr="00D46574">
        <w:tc>
          <w:tcPr>
            <w:tcW w:w="1028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SM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4.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4.7-14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7-7.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6.2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.7-30.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68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0.8-126</w:t>
            </w:r>
          </w:p>
        </w:tc>
      </w:tr>
      <w:tr w:rsidR="00D46574" w:rsidRPr="00B357B0" w:rsidTr="00D46574">
        <w:tc>
          <w:tcPr>
            <w:tcW w:w="1028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BM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6.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4.9-27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3-8.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32.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30.3-34.9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4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8.8-29.3</w:t>
            </w:r>
          </w:p>
        </w:tc>
      </w:tr>
      <w:tr w:rsidR="00D46574" w:rsidRPr="00B357B0" w:rsidTr="00D46574">
        <w:tc>
          <w:tcPr>
            <w:tcW w:w="10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AM/W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0.8</w:t>
            </w:r>
          </w:p>
        </w:tc>
        <w:tc>
          <w:tcPr>
            <w:tcW w:w="10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6.9-16.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6</w:t>
            </w:r>
          </w:p>
        </w:tc>
        <w:tc>
          <w:tcPr>
            <w:tcW w:w="8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4-7.9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0.5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0.5-0.5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3.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5.4-32.8</w:t>
            </w:r>
          </w:p>
        </w:tc>
      </w:tr>
      <w:tr w:rsidR="00D46574" w:rsidRPr="00B357B0" w:rsidTr="00D46574">
        <w:tc>
          <w:tcPr>
            <w:tcW w:w="1028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SM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9.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2-11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5-7.5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0.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0.4-0.5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0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5.0-16.2</w:t>
            </w:r>
          </w:p>
        </w:tc>
      </w:tr>
      <w:tr w:rsidR="00D46574" w:rsidRPr="00B357B0" w:rsidTr="00D46574">
        <w:tc>
          <w:tcPr>
            <w:tcW w:w="1028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BM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1.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8.6-25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4-7.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0.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0.5-0.5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65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3.3-107.4</w:t>
            </w:r>
          </w:p>
        </w:tc>
      </w:tr>
      <w:tr w:rsidR="00D46574" w:rsidRPr="00B357B0" w:rsidTr="00D46574">
        <w:tc>
          <w:tcPr>
            <w:tcW w:w="10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AM/W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7.2</w:t>
            </w:r>
          </w:p>
        </w:tc>
        <w:tc>
          <w:tcPr>
            <w:tcW w:w="10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2.0-19.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7</w:t>
            </w:r>
          </w:p>
        </w:tc>
        <w:tc>
          <w:tcPr>
            <w:tcW w:w="8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3-8.2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5.2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.4-8.7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46.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7.1-75.9</w:t>
            </w:r>
          </w:p>
        </w:tc>
      </w:tr>
      <w:tr w:rsidR="00D46574" w:rsidRPr="00B357B0" w:rsidTr="00D46574">
        <w:tc>
          <w:tcPr>
            <w:tcW w:w="1028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SM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1.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1.4-22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.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8-8.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3.8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0.9-6.7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59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37.0-82.0</w:t>
            </w:r>
          </w:p>
        </w:tc>
      </w:tr>
      <w:tr w:rsidR="00D46574" w:rsidRPr="00B357B0" w:rsidTr="00D46574">
        <w:tc>
          <w:tcPr>
            <w:tcW w:w="1028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BM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6.5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4.8-28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8-8.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.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.2-1.4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69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54.4-85.1</w:t>
            </w:r>
          </w:p>
        </w:tc>
      </w:tr>
      <w:tr w:rsidR="00D46574" w:rsidRPr="00B357B0" w:rsidTr="00D46574">
        <w:tc>
          <w:tcPr>
            <w:tcW w:w="10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AM/W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8.1</w:t>
            </w:r>
          </w:p>
        </w:tc>
        <w:tc>
          <w:tcPr>
            <w:tcW w:w="10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1.8-21.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8</w:t>
            </w:r>
          </w:p>
        </w:tc>
        <w:tc>
          <w:tcPr>
            <w:tcW w:w="8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2-8.4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6.7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5.6-48.8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53.8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5.8-111.7</w:t>
            </w:r>
          </w:p>
        </w:tc>
      </w:tr>
      <w:tr w:rsidR="00D46574" w:rsidRPr="00B357B0" w:rsidTr="00D46574">
        <w:tc>
          <w:tcPr>
            <w:tcW w:w="1028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SM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9.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7.6-20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4-8.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8.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6.6-20.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90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0.0-101.2</w:t>
            </w:r>
          </w:p>
        </w:tc>
      </w:tr>
      <w:tr w:rsidR="00D46574" w:rsidRPr="00B357B0" w:rsidTr="00D46574">
        <w:tc>
          <w:tcPr>
            <w:tcW w:w="1028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BM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8.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1.6-34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.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4-9.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6.4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6.4-16.5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38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8.0-48.3</w:t>
            </w:r>
          </w:p>
        </w:tc>
      </w:tr>
      <w:tr w:rsidR="00D46574" w:rsidRPr="00B357B0" w:rsidTr="00D46574">
        <w:tc>
          <w:tcPr>
            <w:tcW w:w="10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AM/W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1.0</w:t>
            </w:r>
          </w:p>
        </w:tc>
        <w:tc>
          <w:tcPr>
            <w:tcW w:w="10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4.5-27.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7</w:t>
            </w:r>
          </w:p>
        </w:tc>
        <w:tc>
          <w:tcPr>
            <w:tcW w:w="8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6.9-8.2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324.0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23-855.3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65.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6.8-125.2</w:t>
            </w:r>
          </w:p>
        </w:tc>
      </w:tr>
      <w:tr w:rsidR="00D46574" w:rsidRPr="00B357B0" w:rsidTr="00D46574">
        <w:tc>
          <w:tcPr>
            <w:tcW w:w="1028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SM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6.2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0.4-32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.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9-8.5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39.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29.6-149.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4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1.0-37.1</w:t>
            </w:r>
          </w:p>
        </w:tc>
      </w:tr>
      <w:tr w:rsidR="00D46574" w:rsidRPr="00B357B0" w:rsidTr="00D46574">
        <w:tc>
          <w:tcPr>
            <w:tcW w:w="1028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BM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8.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6.0-31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.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9-8.2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25.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19.2-130.7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2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35.9-109.9</w:t>
            </w:r>
          </w:p>
        </w:tc>
      </w:tr>
      <w:tr w:rsidR="00D46574" w:rsidRPr="00B357B0" w:rsidTr="00D46574">
        <w:tc>
          <w:tcPr>
            <w:tcW w:w="10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AM/W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5.4</w:t>
            </w:r>
          </w:p>
        </w:tc>
        <w:tc>
          <w:tcPr>
            <w:tcW w:w="10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6.5-23.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.3</w:t>
            </w:r>
          </w:p>
        </w:tc>
        <w:tc>
          <w:tcPr>
            <w:tcW w:w="8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9-8.9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.6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.4-1.7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4.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33.0-170.7</w:t>
            </w:r>
          </w:p>
        </w:tc>
      </w:tr>
      <w:tr w:rsidR="00D46574" w:rsidRPr="00B357B0" w:rsidTr="00D46574">
        <w:tc>
          <w:tcPr>
            <w:tcW w:w="1028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SM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8.3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6.0-2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9.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.4-9.5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.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.7-2.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55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66.7-244.7</w:t>
            </w:r>
          </w:p>
        </w:tc>
      </w:tr>
      <w:tr w:rsidR="00D46574" w:rsidRPr="00B357B0" w:rsidTr="00D46574">
        <w:tc>
          <w:tcPr>
            <w:tcW w:w="1028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BM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8.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5.8-3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.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.3-8.6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.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.7-2.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53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3.2-223.5</w:t>
            </w:r>
          </w:p>
        </w:tc>
      </w:tr>
      <w:tr w:rsidR="00D46574" w:rsidRPr="00B357B0" w:rsidTr="00D46574">
        <w:tc>
          <w:tcPr>
            <w:tcW w:w="10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8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AM/W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5.9</w:t>
            </w:r>
          </w:p>
        </w:tc>
        <w:tc>
          <w:tcPr>
            <w:tcW w:w="10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7.8-26.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.9</w:t>
            </w:r>
          </w:p>
        </w:tc>
        <w:tc>
          <w:tcPr>
            <w:tcW w:w="8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.7-9.1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3.1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.9-3.4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42.6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1.1-74.0</w:t>
            </w:r>
          </w:p>
        </w:tc>
      </w:tr>
      <w:tr w:rsidR="00D46574" w:rsidRPr="00B357B0" w:rsidTr="00D46574">
        <w:tc>
          <w:tcPr>
            <w:tcW w:w="1028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SM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9.4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8.0-20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.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.4-8.7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.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.2-3.5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99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5.1-114.7</w:t>
            </w:r>
          </w:p>
        </w:tc>
      </w:tr>
      <w:tr w:rsidR="00D46574" w:rsidRPr="00B357B0" w:rsidTr="00D46574">
        <w:tc>
          <w:tcPr>
            <w:tcW w:w="1028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b/>
                <w:sz w:val="20"/>
                <w:szCs w:val="20"/>
              </w:rPr>
            </w:pPr>
            <w:r w:rsidRPr="00B357B0">
              <w:rPr>
                <w:b/>
                <w:sz w:val="20"/>
                <w:szCs w:val="20"/>
              </w:rPr>
              <w:t>BM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30.8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29.7-31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.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8.9-8.9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7.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6.1-19.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78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46574" w:rsidRPr="00B357B0" w:rsidRDefault="00D46574" w:rsidP="00D46574">
            <w:pPr>
              <w:jc w:val="center"/>
              <w:rPr>
                <w:sz w:val="20"/>
                <w:szCs w:val="20"/>
              </w:rPr>
            </w:pPr>
            <w:r w:rsidRPr="00B357B0">
              <w:rPr>
                <w:sz w:val="20"/>
                <w:szCs w:val="20"/>
              </w:rPr>
              <w:t>143.0-214.0</w:t>
            </w:r>
          </w:p>
        </w:tc>
      </w:tr>
    </w:tbl>
    <w:p w:rsidR="008413DA" w:rsidRDefault="00D46574">
      <w:proofErr w:type="spellStart"/>
      <w:r>
        <w:t>Table</w:t>
      </w:r>
      <w:proofErr w:type="spellEnd"/>
      <w:r>
        <w:t xml:space="preserve"> S1</w:t>
      </w:r>
    </w:p>
    <w:p w:rsidR="00D46574" w:rsidRDefault="00D46574">
      <w:bookmarkStart w:id="0" w:name="_GoBack"/>
      <w:bookmarkEnd w:id="0"/>
    </w:p>
    <w:p w:rsidR="00D46574" w:rsidRDefault="00D46574"/>
    <w:p w:rsidR="00D46574" w:rsidRDefault="00D46574"/>
    <w:sectPr w:rsidR="00D465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965"/>
    <w:rsid w:val="00011965"/>
    <w:rsid w:val="008413DA"/>
    <w:rsid w:val="00D4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</dc:creator>
  <cp:keywords/>
  <dc:description/>
  <cp:lastModifiedBy>Elisa</cp:lastModifiedBy>
  <cp:revision>2</cp:revision>
  <dcterms:created xsi:type="dcterms:W3CDTF">2012-10-16T16:17:00Z</dcterms:created>
  <dcterms:modified xsi:type="dcterms:W3CDTF">2012-10-16T16:19:00Z</dcterms:modified>
</cp:coreProperties>
</file>